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88EF3" w14:textId="39DFDA11" w:rsidR="00817979" w:rsidRDefault="00817979" w:rsidP="007B46C0"/>
    <w:p w14:paraId="6C856CAC" w14:textId="77777777" w:rsidR="007B46C0" w:rsidRDefault="007B46C0" w:rsidP="007B46C0">
      <w:pPr>
        <w:spacing w:beforeLines="100" w:before="240" w:afterLines="100" w:after="24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 w:rsidRPr="00E93741">
        <w:rPr>
          <w:rFonts w:ascii="Times New Roman" w:hAnsi="Times New Roman"/>
          <w:b/>
          <w:bCs/>
          <w:sz w:val="24"/>
        </w:rPr>
        <w:t>Sequences of primers used to am</w:t>
      </w:r>
      <w:r w:rsidRPr="00B258B4">
        <w:rPr>
          <w:rFonts w:ascii="Times New Roman" w:hAnsi="Times New Roman"/>
          <w:b/>
          <w:bCs/>
          <w:sz w:val="24"/>
        </w:rPr>
        <w:t xml:space="preserve">plify </w:t>
      </w:r>
      <w:proofErr w:type="spellStart"/>
      <w:r w:rsidRPr="00B258B4">
        <w:rPr>
          <w:rFonts w:ascii="Times New Roman" w:hAnsi="Times New Roman"/>
          <w:b/>
          <w:bCs/>
          <w:sz w:val="24"/>
        </w:rPr>
        <w:t>sgYAP</w:t>
      </w:r>
      <w:proofErr w:type="spellEnd"/>
      <w:r w:rsidRPr="00B258B4">
        <w:rPr>
          <w:rFonts w:ascii="Times New Roman" w:hAnsi="Times New Roman"/>
          <w:b/>
          <w:bCs/>
          <w:sz w:val="24"/>
        </w:rPr>
        <w:t xml:space="preserve"> cut sites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Style w:val="af9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</w:tblGrid>
      <w:tr w:rsidR="007B46C0" w14:paraId="67E2133C" w14:textId="77777777" w:rsidTr="00B47655">
        <w:trPr>
          <w:trHeight w:val="617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7054F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38716" w14:textId="77777777" w:rsidR="007B46C0" w:rsidRDefault="007B46C0" w:rsidP="00B4765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 w:rsidR="007B46C0" w14:paraId="388DD7AB" w14:textId="77777777" w:rsidTr="00B47655">
        <w:trPr>
          <w:trHeight w:val="541"/>
        </w:trPr>
        <w:tc>
          <w:tcPr>
            <w:tcW w:w="1809" w:type="dxa"/>
            <w:vMerge w:val="restart"/>
            <w:tcBorders>
              <w:top w:val="single" w:sz="12" w:space="0" w:color="auto"/>
            </w:tcBorders>
            <w:vAlign w:val="center"/>
          </w:tcPr>
          <w:p w14:paraId="6708C022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gYAP#1</w:t>
            </w:r>
          </w:p>
        </w:tc>
        <w:tc>
          <w:tcPr>
            <w:tcW w:w="5529" w:type="dxa"/>
            <w:tcBorders>
              <w:top w:val="single" w:sz="12" w:space="0" w:color="auto"/>
            </w:tcBorders>
            <w:vAlign w:val="center"/>
          </w:tcPr>
          <w:p w14:paraId="55BFC24D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CACC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TGGGGGCTGTGACGTTCA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B46C0" w14:paraId="4A3B6009" w14:textId="77777777" w:rsidTr="00B47655">
        <w:trPr>
          <w:trHeight w:val="412"/>
        </w:trPr>
        <w:tc>
          <w:tcPr>
            <w:tcW w:w="1809" w:type="dxa"/>
            <w:vMerge/>
            <w:vAlign w:val="center"/>
          </w:tcPr>
          <w:p w14:paraId="349790D7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529" w:type="dxa"/>
            <w:vAlign w:val="center"/>
          </w:tcPr>
          <w:p w14:paraId="359C5A27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AAAC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GATGAACGTCACAGCCCC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B46C0" w14:paraId="065124E5" w14:textId="77777777" w:rsidTr="00B47655">
        <w:trPr>
          <w:trHeight w:val="412"/>
        </w:trPr>
        <w:tc>
          <w:tcPr>
            <w:tcW w:w="1809" w:type="dxa"/>
            <w:vMerge w:val="restart"/>
            <w:vAlign w:val="center"/>
          </w:tcPr>
          <w:p w14:paraId="62E01940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gYAP#2</w:t>
            </w:r>
          </w:p>
        </w:tc>
        <w:tc>
          <w:tcPr>
            <w:tcW w:w="5529" w:type="dxa"/>
            <w:vAlign w:val="center"/>
          </w:tcPr>
          <w:p w14:paraId="4A35A03D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CACC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GAGCACTCTGACTGATTC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B46C0" w14:paraId="3E9FA454" w14:textId="77777777" w:rsidTr="00B47655">
        <w:trPr>
          <w:trHeight w:val="412"/>
        </w:trPr>
        <w:tc>
          <w:tcPr>
            <w:tcW w:w="1809" w:type="dxa"/>
            <w:vMerge/>
            <w:vAlign w:val="center"/>
          </w:tcPr>
          <w:p w14:paraId="72012BC5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vAlign w:val="center"/>
          </w:tcPr>
          <w:p w14:paraId="31F928D1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AAAC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GAGAATCAGTCAGAGTGC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B46C0" w14:paraId="06E054AA" w14:textId="77777777" w:rsidTr="00B47655">
        <w:trPr>
          <w:trHeight w:val="561"/>
        </w:trPr>
        <w:tc>
          <w:tcPr>
            <w:tcW w:w="1809" w:type="dxa"/>
            <w:vMerge w:val="restart"/>
            <w:vAlign w:val="center"/>
          </w:tcPr>
          <w:p w14:paraId="0D701285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gYAP#3</w:t>
            </w:r>
          </w:p>
        </w:tc>
        <w:tc>
          <w:tcPr>
            <w:tcW w:w="5529" w:type="dxa"/>
            <w:vAlign w:val="center"/>
          </w:tcPr>
          <w:p w14:paraId="1F83304A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CACC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ACATCGATCAGACAACAA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 w:rsidR="007B46C0" w14:paraId="159C3692" w14:textId="77777777" w:rsidTr="00B47655">
        <w:trPr>
          <w:trHeight w:val="555"/>
        </w:trPr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14:paraId="671C9FB3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bottom w:val="single" w:sz="12" w:space="0" w:color="auto"/>
            </w:tcBorders>
            <w:vAlign w:val="center"/>
          </w:tcPr>
          <w:p w14:paraId="50277ABB" w14:textId="77777777" w:rsidR="007B46C0" w:rsidRDefault="007B46C0" w:rsidP="00B476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5’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AAAC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TGTTGTTGTCTGATCGATG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’</w:t>
            </w:r>
          </w:p>
        </w:tc>
      </w:tr>
    </w:tbl>
    <w:p w14:paraId="24E64254" w14:textId="77777777" w:rsidR="007B46C0" w:rsidRDefault="007B46C0" w:rsidP="007B46C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bbreviations: F, forward primer; R, reverse primer</w:t>
      </w:r>
    </w:p>
    <w:p w14:paraId="46D4CB3B" w14:textId="77777777" w:rsidR="007B46C0" w:rsidRPr="007B46C0" w:rsidRDefault="007B46C0" w:rsidP="007B46C0"/>
    <w:sectPr w:rsidR="007B46C0" w:rsidRPr="007B46C0" w:rsidSect="00E15752">
      <w:footerReference w:type="default" r:id="rId11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D1155" w14:textId="77777777" w:rsidR="007001B6" w:rsidRPr="006C53BE" w:rsidRDefault="007001B6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1A7509B0" w14:textId="77777777" w:rsidR="007001B6" w:rsidRPr="006C53BE" w:rsidRDefault="007001B6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7B46C0">
      <w:rPr>
        <w:rStyle w:val="afffffb"/>
        <w:rFonts w:ascii="MetaNormal-Roman" w:hAnsi="MetaNormal-Roman"/>
        <w:noProof/>
      </w:rPr>
      <w:t>1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A57725" w14:textId="77777777" w:rsidR="007001B6" w:rsidRPr="006C53BE" w:rsidRDefault="007001B6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2416D802" w14:textId="77777777" w:rsidR="007001B6" w:rsidRPr="006C53BE" w:rsidRDefault="007001B6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1B6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B46C0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3741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039ECA33-53D2-4680-8A6D-245195E2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4A2A285-C426-4390-80C8-B1E634FE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43</cp:revision>
  <cp:lastPrinted>2019-12-21T08:16:00Z</cp:lastPrinted>
  <dcterms:created xsi:type="dcterms:W3CDTF">2019-12-21T08:16:00Z</dcterms:created>
  <dcterms:modified xsi:type="dcterms:W3CDTF">2020-06-12T04:43:00Z</dcterms:modified>
</cp:coreProperties>
</file>